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12A5F6" w14:textId="77777777" w:rsidR="009522F9" w:rsidRDefault="009522F9" w:rsidP="009522F9">
      <w:pPr>
        <w:suppressAutoHyphens w:val="0"/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5275BC70" w14:textId="77777777" w:rsidR="009522F9" w:rsidRPr="00E91F40" w:rsidRDefault="009522F9" w:rsidP="009522F9">
      <w:pPr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proofErr w:type="gramStart"/>
      <w:r w:rsidRPr="00E91F40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Supplementary Table 1.</w:t>
      </w:r>
      <w:proofErr w:type="gramEnd"/>
      <w:r w:rsidRPr="00E91F40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 Samples tested using the</w:t>
      </w:r>
      <w:r w:rsidRPr="00E91F40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flow </w:t>
      </w:r>
      <w:proofErr w:type="spellStart"/>
      <w:r w:rsidRPr="00E91F40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cytometric</w:t>
      </w:r>
      <w:proofErr w:type="spellEnd"/>
      <w:r w:rsidRPr="00E91F40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E91F40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immunobead</w:t>
      </w:r>
      <w:proofErr w:type="spellEnd"/>
      <w:r w:rsidRPr="00E91F40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assay (FCBA) </w:t>
      </w:r>
    </w:p>
    <w:tbl>
      <w:tblPr>
        <w:tblStyle w:val="Sfondochiaro-Colore11"/>
        <w:tblW w:w="3090" w:type="pct"/>
        <w:tblInd w:w="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60" w:firstRow="1" w:lastRow="1" w:firstColumn="0" w:lastColumn="0" w:noHBand="1" w:noVBand="1"/>
      </w:tblPr>
      <w:tblGrid>
        <w:gridCol w:w="1810"/>
        <w:gridCol w:w="1190"/>
        <w:gridCol w:w="1163"/>
        <w:gridCol w:w="1549"/>
      </w:tblGrid>
      <w:tr w:rsidR="009522F9" w:rsidRPr="005E64D8" w14:paraId="416A0EFF" w14:textId="77777777" w:rsidTr="00BC46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8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09CAE803" w14:textId="77777777" w:rsidR="009522F9" w:rsidRPr="00BC469C" w:rsidRDefault="009522F9" w:rsidP="00B84F3A">
            <w:pPr>
              <w:spacing w:before="120" w:after="12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BC469C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Samples Tested</w:t>
            </w:r>
          </w:p>
        </w:tc>
        <w:tc>
          <w:tcPr>
            <w:tcW w:w="104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80E8361" w14:textId="362801B2" w:rsidR="009522F9" w:rsidRPr="00BC469C" w:rsidRDefault="009522F9" w:rsidP="00B84F3A">
            <w:pPr>
              <w:spacing w:before="120" w:after="12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BC469C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#Samples</w:t>
            </w:r>
            <w:r w:rsidR="00947928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bookmarkStart w:id="0" w:name="_GoBack"/>
            <w:bookmarkEnd w:id="0"/>
            <w:r w:rsidRPr="00BC469C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(BM/PB)</w:t>
            </w:r>
          </w:p>
        </w:tc>
        <w:tc>
          <w:tcPr>
            <w:tcW w:w="10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FD31A98" w14:textId="77777777" w:rsidR="009522F9" w:rsidRPr="00BC469C" w:rsidRDefault="009522F9" w:rsidP="00B84F3A">
            <w:pPr>
              <w:spacing w:before="120" w:after="12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BC469C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#Patients</w:t>
            </w:r>
          </w:p>
        </w:tc>
        <w:tc>
          <w:tcPr>
            <w:tcW w:w="13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0B02AE3" w14:textId="77777777" w:rsidR="009522F9" w:rsidRPr="00BC469C" w:rsidRDefault="009522F9" w:rsidP="00B84F3A">
            <w:pPr>
              <w:spacing w:before="120" w:after="12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BC469C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Male/Female ratio</w:t>
            </w:r>
          </w:p>
        </w:tc>
      </w:tr>
      <w:tr w:rsidR="009522F9" w:rsidRPr="005E64D8" w14:paraId="4B12C5D4" w14:textId="77777777" w:rsidTr="00B84F3A">
        <w:tc>
          <w:tcPr>
            <w:tcW w:w="1584" w:type="pct"/>
            <w:noWrap/>
          </w:tcPr>
          <w:p w14:paraId="1CCE1FE2" w14:textId="77777777" w:rsidR="009522F9" w:rsidRPr="00E91F40" w:rsidRDefault="009522F9" w:rsidP="00B84F3A">
            <w:pPr>
              <w:spacing w:before="120" w:after="12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E91F40"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  <w:t xml:space="preserve">CML </w:t>
            </w:r>
          </w:p>
        </w:tc>
        <w:tc>
          <w:tcPr>
            <w:tcW w:w="1042" w:type="pct"/>
          </w:tcPr>
          <w:p w14:paraId="2AA9F360" w14:textId="77777777" w:rsidR="009522F9" w:rsidRPr="00E91F40" w:rsidRDefault="009522F9" w:rsidP="00B84F3A">
            <w:pPr>
              <w:spacing w:before="120" w:after="120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18" w:type="pct"/>
          </w:tcPr>
          <w:p w14:paraId="54EA6E49" w14:textId="77777777" w:rsidR="009522F9" w:rsidRPr="00E91F40" w:rsidRDefault="009522F9" w:rsidP="00B84F3A">
            <w:pPr>
              <w:spacing w:before="120" w:after="120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56" w:type="pct"/>
          </w:tcPr>
          <w:p w14:paraId="4095BA24" w14:textId="77777777" w:rsidR="009522F9" w:rsidRPr="00E91F40" w:rsidRDefault="009522F9" w:rsidP="00B84F3A">
            <w:pPr>
              <w:spacing w:before="120" w:after="120"/>
              <w:rPr>
                <w:rFonts w:ascii="Times New Roman" w:hAnsi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9522F9" w:rsidRPr="005E64D8" w14:paraId="7ECF4468" w14:textId="77777777" w:rsidTr="00B84F3A">
        <w:tc>
          <w:tcPr>
            <w:tcW w:w="1584" w:type="pct"/>
            <w:noWrap/>
          </w:tcPr>
          <w:p w14:paraId="2A3C2C2F" w14:textId="77777777" w:rsidR="009522F9" w:rsidRPr="00E91F40" w:rsidRDefault="009522F9" w:rsidP="00B84F3A">
            <w:pPr>
              <w:spacing w:before="120" w:after="12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E91F4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Diagnosis*          </w:t>
            </w:r>
          </w:p>
        </w:tc>
        <w:tc>
          <w:tcPr>
            <w:tcW w:w="1042" w:type="pct"/>
          </w:tcPr>
          <w:p w14:paraId="6177DC91" w14:textId="77777777" w:rsidR="009522F9" w:rsidRPr="00E91F40" w:rsidRDefault="009522F9" w:rsidP="00B84F3A">
            <w:pPr>
              <w:spacing w:before="120" w:after="12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E91F4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8 (35/53)</w:t>
            </w:r>
          </w:p>
        </w:tc>
        <w:tc>
          <w:tcPr>
            <w:tcW w:w="1018" w:type="pct"/>
          </w:tcPr>
          <w:p w14:paraId="4E558A2E" w14:textId="77777777" w:rsidR="009522F9" w:rsidRPr="00E91F40" w:rsidRDefault="009522F9" w:rsidP="00B84F3A">
            <w:pPr>
              <w:spacing w:before="120" w:after="12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E91F4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3</w:t>
            </w:r>
          </w:p>
        </w:tc>
        <w:tc>
          <w:tcPr>
            <w:tcW w:w="1356" w:type="pct"/>
          </w:tcPr>
          <w:p w14:paraId="42A2E8F1" w14:textId="77777777" w:rsidR="009522F9" w:rsidRPr="00E91F40" w:rsidRDefault="009522F9" w:rsidP="00B84F3A">
            <w:pPr>
              <w:spacing w:before="120" w:after="12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E91F4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5/18</w:t>
            </w:r>
          </w:p>
        </w:tc>
      </w:tr>
      <w:tr w:rsidR="009522F9" w:rsidRPr="005E64D8" w14:paraId="54155168" w14:textId="77777777" w:rsidTr="00B84F3A">
        <w:tc>
          <w:tcPr>
            <w:tcW w:w="1584" w:type="pct"/>
            <w:noWrap/>
          </w:tcPr>
          <w:p w14:paraId="70804855" w14:textId="77777777" w:rsidR="009522F9" w:rsidRPr="00E91F40" w:rsidRDefault="009522F9" w:rsidP="005971BE">
            <w:pPr>
              <w:spacing w:before="120" w:after="12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E91F4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Follow-Up**     </w:t>
            </w:r>
          </w:p>
        </w:tc>
        <w:tc>
          <w:tcPr>
            <w:tcW w:w="1042" w:type="pct"/>
          </w:tcPr>
          <w:p w14:paraId="0463DD25" w14:textId="77777777" w:rsidR="009522F9" w:rsidRPr="00E91F40" w:rsidRDefault="009522F9" w:rsidP="00B84F3A">
            <w:pPr>
              <w:spacing w:before="120" w:after="12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E91F4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53 (50/103)</w:t>
            </w:r>
          </w:p>
        </w:tc>
        <w:tc>
          <w:tcPr>
            <w:tcW w:w="1018" w:type="pct"/>
          </w:tcPr>
          <w:p w14:paraId="06277617" w14:textId="77777777" w:rsidR="009522F9" w:rsidRPr="00E91F40" w:rsidRDefault="009522F9" w:rsidP="00B84F3A">
            <w:pPr>
              <w:spacing w:before="120" w:after="12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E91F4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55</w:t>
            </w:r>
          </w:p>
        </w:tc>
        <w:tc>
          <w:tcPr>
            <w:tcW w:w="1356" w:type="pct"/>
          </w:tcPr>
          <w:p w14:paraId="32E9F2D3" w14:textId="77777777" w:rsidR="009522F9" w:rsidRPr="00E91F40" w:rsidRDefault="009522F9" w:rsidP="00B84F3A">
            <w:pPr>
              <w:spacing w:before="120" w:after="12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E91F4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29/26</w:t>
            </w:r>
          </w:p>
        </w:tc>
      </w:tr>
      <w:tr w:rsidR="009522F9" w:rsidRPr="005E64D8" w14:paraId="5E0D14FC" w14:textId="77777777" w:rsidTr="00B84F3A">
        <w:tc>
          <w:tcPr>
            <w:tcW w:w="1584" w:type="pct"/>
            <w:noWrap/>
          </w:tcPr>
          <w:p w14:paraId="50E0EAEE" w14:textId="77777777" w:rsidR="009522F9" w:rsidRPr="00E91F40" w:rsidRDefault="009522F9" w:rsidP="00B84F3A">
            <w:pPr>
              <w:spacing w:before="120" w:after="12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E91F4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B-Lineage ALL    </w:t>
            </w:r>
          </w:p>
        </w:tc>
        <w:tc>
          <w:tcPr>
            <w:tcW w:w="1042" w:type="pct"/>
          </w:tcPr>
          <w:p w14:paraId="5FA198BB" w14:textId="77777777" w:rsidR="009522F9" w:rsidRPr="00E91F40" w:rsidRDefault="009522F9" w:rsidP="00B84F3A">
            <w:pPr>
              <w:spacing w:before="120" w:after="12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E91F4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4 (10/4)</w:t>
            </w:r>
          </w:p>
        </w:tc>
        <w:tc>
          <w:tcPr>
            <w:tcW w:w="1018" w:type="pct"/>
          </w:tcPr>
          <w:p w14:paraId="556D29D4" w14:textId="77777777" w:rsidR="009522F9" w:rsidRPr="00E91F40" w:rsidRDefault="009522F9" w:rsidP="00B84F3A">
            <w:pPr>
              <w:spacing w:before="120" w:after="12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E91F4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3</w:t>
            </w:r>
          </w:p>
        </w:tc>
        <w:tc>
          <w:tcPr>
            <w:tcW w:w="1356" w:type="pct"/>
          </w:tcPr>
          <w:p w14:paraId="57EA996F" w14:textId="77777777" w:rsidR="009522F9" w:rsidRPr="00E91F40" w:rsidRDefault="009522F9" w:rsidP="00B84F3A">
            <w:pPr>
              <w:spacing w:before="120" w:after="12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E91F4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6/7</w:t>
            </w:r>
          </w:p>
        </w:tc>
      </w:tr>
      <w:tr w:rsidR="009522F9" w:rsidRPr="005E64D8" w14:paraId="48FDE4FD" w14:textId="77777777" w:rsidTr="00B84F3A">
        <w:tc>
          <w:tcPr>
            <w:tcW w:w="1584" w:type="pct"/>
            <w:noWrap/>
          </w:tcPr>
          <w:p w14:paraId="36EAE356" w14:textId="77777777" w:rsidR="009522F9" w:rsidRPr="00E91F40" w:rsidRDefault="009522F9" w:rsidP="00B84F3A">
            <w:pPr>
              <w:spacing w:before="120" w:after="12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E91F4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AML                     </w:t>
            </w:r>
          </w:p>
        </w:tc>
        <w:tc>
          <w:tcPr>
            <w:tcW w:w="1042" w:type="pct"/>
          </w:tcPr>
          <w:p w14:paraId="6C202146" w14:textId="77777777" w:rsidR="009522F9" w:rsidRPr="00E91F40" w:rsidRDefault="009522F9" w:rsidP="00B84F3A">
            <w:pPr>
              <w:spacing w:before="120" w:after="12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E91F4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 (1/3)</w:t>
            </w:r>
          </w:p>
        </w:tc>
        <w:tc>
          <w:tcPr>
            <w:tcW w:w="1018" w:type="pct"/>
          </w:tcPr>
          <w:p w14:paraId="27A95BC3" w14:textId="77777777" w:rsidR="009522F9" w:rsidRPr="00E91F40" w:rsidRDefault="009522F9" w:rsidP="00B84F3A">
            <w:pPr>
              <w:spacing w:before="120" w:after="12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E91F4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1356" w:type="pct"/>
          </w:tcPr>
          <w:p w14:paraId="27321FE2" w14:textId="77777777" w:rsidR="009522F9" w:rsidRPr="00E91F40" w:rsidRDefault="009522F9" w:rsidP="00B84F3A">
            <w:pPr>
              <w:spacing w:before="120" w:after="12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E91F4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/4</w:t>
            </w:r>
          </w:p>
        </w:tc>
      </w:tr>
      <w:tr w:rsidR="009522F9" w:rsidRPr="005E64D8" w14:paraId="5889AE88" w14:textId="77777777" w:rsidTr="00B84F3A">
        <w:tc>
          <w:tcPr>
            <w:tcW w:w="1584" w:type="pct"/>
            <w:noWrap/>
          </w:tcPr>
          <w:p w14:paraId="4F46871D" w14:textId="77777777" w:rsidR="009522F9" w:rsidRPr="00E91F40" w:rsidRDefault="009522F9" w:rsidP="00B84F3A">
            <w:pPr>
              <w:spacing w:before="120" w:after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91F4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Other***                   </w:t>
            </w:r>
          </w:p>
        </w:tc>
        <w:tc>
          <w:tcPr>
            <w:tcW w:w="1042" w:type="pct"/>
          </w:tcPr>
          <w:p w14:paraId="5FBA4F21" w14:textId="77777777" w:rsidR="009522F9" w:rsidRPr="00E91F40" w:rsidRDefault="009522F9" w:rsidP="00B84F3A">
            <w:pPr>
              <w:spacing w:before="120" w:after="12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E91F4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9 (5/14)</w:t>
            </w:r>
          </w:p>
        </w:tc>
        <w:tc>
          <w:tcPr>
            <w:tcW w:w="1018" w:type="pct"/>
          </w:tcPr>
          <w:p w14:paraId="097A9EE6" w14:textId="77777777" w:rsidR="009522F9" w:rsidRPr="00E91F40" w:rsidRDefault="009522F9" w:rsidP="00B84F3A">
            <w:pPr>
              <w:spacing w:before="120" w:after="12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E91F4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4</w:t>
            </w:r>
          </w:p>
        </w:tc>
        <w:tc>
          <w:tcPr>
            <w:tcW w:w="1356" w:type="pct"/>
          </w:tcPr>
          <w:p w14:paraId="402EA556" w14:textId="77777777" w:rsidR="009522F9" w:rsidRPr="00E91F40" w:rsidRDefault="009522F9" w:rsidP="00B84F3A">
            <w:pPr>
              <w:spacing w:before="120" w:after="120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E91F40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8/7</w:t>
            </w:r>
          </w:p>
        </w:tc>
      </w:tr>
      <w:tr w:rsidR="009522F9" w:rsidRPr="005E64D8" w14:paraId="4A551BE2" w14:textId="77777777" w:rsidTr="00B84F3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58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14:paraId="34F96C87" w14:textId="77777777" w:rsidR="009522F9" w:rsidRPr="00E91F40" w:rsidRDefault="009522F9" w:rsidP="00B84F3A">
            <w:pPr>
              <w:spacing w:before="120" w:after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91F4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04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FC537B4" w14:textId="77777777" w:rsidR="009522F9" w:rsidRPr="00E91F40" w:rsidRDefault="009522F9" w:rsidP="00B84F3A">
            <w:pPr>
              <w:spacing w:before="120" w:after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91F4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78</w:t>
            </w:r>
          </w:p>
        </w:tc>
        <w:tc>
          <w:tcPr>
            <w:tcW w:w="101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BF6EB3A" w14:textId="77777777" w:rsidR="009522F9" w:rsidRPr="00E91F40" w:rsidRDefault="009522F9" w:rsidP="00B84F3A">
            <w:pPr>
              <w:spacing w:before="120" w:after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91F4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2</w:t>
            </w:r>
          </w:p>
        </w:tc>
        <w:tc>
          <w:tcPr>
            <w:tcW w:w="13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AAAED0F" w14:textId="77777777" w:rsidR="009522F9" w:rsidRPr="00E91F40" w:rsidRDefault="009522F9" w:rsidP="00B84F3A">
            <w:pPr>
              <w:spacing w:before="120" w:after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3E1B9939" w14:textId="77777777" w:rsidR="009522F9" w:rsidRPr="009522F9" w:rsidRDefault="009522F9" w:rsidP="009522F9">
      <w:pPr>
        <w:spacing w:after="0" w:line="240" w:lineRule="auto"/>
        <w:ind w:left="708"/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</w:pPr>
      <w:r w:rsidRPr="009522F9">
        <w:rPr>
          <w:rFonts w:ascii="Times New Roman" w:hAnsi="Times New Roman"/>
          <w:sz w:val="20"/>
          <w:szCs w:val="20"/>
          <w:lang w:val="en-US" w:eastAsia="it-IT"/>
        </w:rPr>
        <w:t>FCBA= Flow-</w:t>
      </w:r>
      <w:proofErr w:type="spellStart"/>
      <w:r w:rsidRPr="009522F9">
        <w:rPr>
          <w:rFonts w:ascii="Times New Roman" w:hAnsi="Times New Roman"/>
          <w:sz w:val="20"/>
          <w:szCs w:val="20"/>
          <w:lang w:val="en-US" w:eastAsia="it-IT"/>
        </w:rPr>
        <w:t>cytometry</w:t>
      </w:r>
      <w:proofErr w:type="spellEnd"/>
      <w:r w:rsidRPr="009522F9">
        <w:rPr>
          <w:rFonts w:ascii="Times New Roman" w:hAnsi="Times New Roman"/>
          <w:sz w:val="20"/>
          <w:szCs w:val="20"/>
          <w:lang w:val="en-US" w:eastAsia="it-IT"/>
        </w:rPr>
        <w:t xml:space="preserve"> Bead Assay</w:t>
      </w:r>
      <w:r w:rsidRPr="009522F9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 xml:space="preserve"> </w:t>
      </w:r>
    </w:p>
    <w:p w14:paraId="43D1FDAB" w14:textId="77777777" w:rsidR="009522F9" w:rsidRPr="009522F9" w:rsidRDefault="009522F9" w:rsidP="009522F9">
      <w:pPr>
        <w:spacing w:after="0" w:line="240" w:lineRule="auto"/>
        <w:ind w:left="708"/>
        <w:rPr>
          <w:rStyle w:val="SubtleEmphasis"/>
          <w:rFonts w:ascii="Times New Roman" w:eastAsiaTheme="minorHAnsi" w:hAnsi="Times New Roman"/>
          <w:bCs/>
          <w:i w:val="0"/>
          <w:iCs w:val="0"/>
          <w:color w:val="000000" w:themeColor="text1"/>
          <w:sz w:val="20"/>
          <w:szCs w:val="20"/>
          <w:lang w:val="en-US"/>
        </w:rPr>
      </w:pPr>
      <w:r w:rsidRPr="009522F9"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  <w:t>Samples tested (N=278); Patients tested (N=122)</w:t>
      </w:r>
    </w:p>
    <w:p w14:paraId="69FD5A6B" w14:textId="77777777" w:rsidR="009522F9" w:rsidRPr="009522F9" w:rsidRDefault="009522F9" w:rsidP="009522F9">
      <w:pPr>
        <w:pStyle w:val="FootnoteText"/>
        <w:ind w:left="708"/>
        <w:rPr>
          <w:rStyle w:val="SubtleEmphasis"/>
          <w:rFonts w:ascii="Times New Roman" w:hAnsi="Times New Roman" w:cs="Times New Roman"/>
          <w:color w:val="000000" w:themeColor="text1"/>
          <w:szCs w:val="20"/>
          <w:lang w:val="en-US"/>
        </w:rPr>
      </w:pPr>
      <w:r w:rsidRPr="009522F9">
        <w:rPr>
          <w:rStyle w:val="SubtleEmphasis"/>
          <w:rFonts w:ascii="Times New Roman" w:hAnsi="Times New Roman" w:cs="Times New Roman"/>
          <w:color w:val="000000" w:themeColor="text1"/>
          <w:szCs w:val="20"/>
          <w:lang w:val="en-US"/>
        </w:rPr>
        <w:t xml:space="preserve">*N=28 patients tested in both follow-up and diagnosis; </w:t>
      </w:r>
    </w:p>
    <w:p w14:paraId="378297C8" w14:textId="43772E86" w:rsidR="009522F9" w:rsidRPr="009522F9" w:rsidRDefault="00BC469C" w:rsidP="009522F9">
      <w:pPr>
        <w:pStyle w:val="FootnoteText"/>
        <w:ind w:left="708"/>
        <w:rPr>
          <w:rStyle w:val="SubtleEmphasis"/>
          <w:rFonts w:ascii="Times New Roman" w:hAnsi="Times New Roman" w:cs="Times New Roman"/>
          <w:color w:val="000000" w:themeColor="text1"/>
          <w:szCs w:val="20"/>
          <w:lang w:val="en-US"/>
        </w:rPr>
      </w:pPr>
      <w:r>
        <w:rPr>
          <w:rStyle w:val="SubtleEmphasis"/>
          <w:rFonts w:ascii="Times New Roman" w:hAnsi="Times New Roman" w:cs="Times New Roman"/>
          <w:color w:val="000000" w:themeColor="text1"/>
          <w:szCs w:val="20"/>
          <w:lang w:val="en-US"/>
        </w:rPr>
        <w:t>**P</w:t>
      </w:r>
      <w:r w:rsidR="009522F9" w:rsidRPr="009522F9">
        <w:rPr>
          <w:rStyle w:val="SubtleEmphasis"/>
          <w:rFonts w:ascii="Times New Roman" w:hAnsi="Times New Roman" w:cs="Times New Roman"/>
          <w:color w:val="000000" w:themeColor="text1"/>
          <w:szCs w:val="20"/>
          <w:lang w:val="en-US"/>
        </w:rPr>
        <w:t>atients tested in follow-up with mean 1.8 tests/</w:t>
      </w:r>
      <w:proofErr w:type="spellStart"/>
      <w:r w:rsidR="009522F9" w:rsidRPr="009522F9">
        <w:rPr>
          <w:rStyle w:val="SubtleEmphasis"/>
          <w:rFonts w:ascii="Times New Roman" w:hAnsi="Times New Roman" w:cs="Times New Roman"/>
          <w:color w:val="000000" w:themeColor="text1"/>
          <w:szCs w:val="20"/>
          <w:lang w:val="en-US"/>
        </w:rPr>
        <w:t>pt</w:t>
      </w:r>
      <w:proofErr w:type="spellEnd"/>
      <w:r w:rsidR="009522F9" w:rsidRPr="009522F9">
        <w:rPr>
          <w:rStyle w:val="SubtleEmphasis"/>
          <w:rFonts w:ascii="Times New Roman" w:hAnsi="Times New Roman" w:cs="Times New Roman"/>
          <w:color w:val="000000" w:themeColor="text1"/>
          <w:szCs w:val="20"/>
          <w:lang w:val="en-US"/>
        </w:rPr>
        <w:t xml:space="preserve"> (range 1-18 samples tested</w:t>
      </w:r>
      <w:r w:rsidR="00B84F3A">
        <w:rPr>
          <w:rStyle w:val="SubtleEmphasis"/>
          <w:rFonts w:ascii="Times New Roman" w:hAnsi="Times New Roman" w:cs="Times New Roman"/>
          <w:color w:val="000000" w:themeColor="text1"/>
          <w:szCs w:val="20"/>
          <w:lang w:val="en-US"/>
        </w:rPr>
        <w:t xml:space="preserve">, samples from 3months to </w:t>
      </w:r>
      <w:r w:rsidR="00307B12">
        <w:rPr>
          <w:rStyle w:val="SubtleEmphasis"/>
          <w:rFonts w:ascii="Times New Roman" w:hAnsi="Times New Roman" w:cs="Times New Roman"/>
          <w:color w:val="000000" w:themeColor="text1"/>
          <w:szCs w:val="20"/>
          <w:lang w:val="en-US"/>
        </w:rPr>
        <w:t>36 months</w:t>
      </w:r>
      <w:r w:rsidR="009522F9" w:rsidRPr="009522F9">
        <w:rPr>
          <w:rStyle w:val="SubtleEmphasis"/>
          <w:rFonts w:ascii="Times New Roman" w:hAnsi="Times New Roman" w:cs="Times New Roman"/>
          <w:color w:val="000000" w:themeColor="text1"/>
          <w:szCs w:val="20"/>
          <w:lang w:val="en-US"/>
        </w:rPr>
        <w:t>)</w:t>
      </w:r>
      <w:proofErr w:type="gramStart"/>
      <w:r w:rsidR="009522F9" w:rsidRPr="009522F9">
        <w:rPr>
          <w:rStyle w:val="SubtleEmphasis"/>
          <w:rFonts w:ascii="Times New Roman" w:hAnsi="Times New Roman" w:cs="Times New Roman"/>
          <w:color w:val="000000" w:themeColor="text1"/>
          <w:szCs w:val="20"/>
          <w:lang w:val="en-US"/>
        </w:rPr>
        <w:t>;</w:t>
      </w:r>
      <w:proofErr w:type="gramEnd"/>
      <w:r w:rsidR="009522F9" w:rsidRPr="009522F9">
        <w:rPr>
          <w:rStyle w:val="SubtleEmphasis"/>
          <w:rFonts w:ascii="Times New Roman" w:hAnsi="Times New Roman" w:cs="Times New Roman"/>
          <w:color w:val="000000" w:themeColor="text1"/>
          <w:szCs w:val="20"/>
          <w:lang w:val="en-US"/>
        </w:rPr>
        <w:t xml:space="preserve"> </w:t>
      </w:r>
    </w:p>
    <w:p w14:paraId="2805B67D" w14:textId="77777777" w:rsidR="009522F9" w:rsidRPr="009522F9" w:rsidRDefault="009522F9" w:rsidP="009522F9">
      <w:pPr>
        <w:pStyle w:val="FootnoteText"/>
        <w:ind w:left="708"/>
        <w:outlineLvl w:val="0"/>
        <w:rPr>
          <w:rStyle w:val="SubtleEmphasis"/>
          <w:rFonts w:ascii="Times New Roman" w:hAnsi="Times New Roman" w:cs="Times New Roman"/>
          <w:color w:val="000000" w:themeColor="text1"/>
          <w:szCs w:val="20"/>
          <w:lang w:val="en-US"/>
        </w:rPr>
      </w:pPr>
      <w:r w:rsidRPr="009522F9">
        <w:rPr>
          <w:rStyle w:val="SubtleEmphasis"/>
          <w:rFonts w:ascii="Times New Roman" w:hAnsi="Times New Roman" w:cs="Times New Roman"/>
          <w:color w:val="000000" w:themeColor="text1"/>
          <w:szCs w:val="20"/>
          <w:lang w:val="en-US"/>
        </w:rPr>
        <w:t>BM= bone marrow, PB= peripheral blood</w:t>
      </w:r>
    </w:p>
    <w:p w14:paraId="7E36A349" w14:textId="1E147519" w:rsidR="009522F9" w:rsidRDefault="009522F9" w:rsidP="009522F9">
      <w:pPr>
        <w:pStyle w:val="FootnoteText"/>
        <w:ind w:left="708"/>
        <w:rPr>
          <w:rFonts w:ascii="Times New Roman" w:hAnsi="Times New Roman" w:cs="Times New Roman"/>
          <w:color w:val="000000" w:themeColor="text1"/>
          <w:lang w:val="en-GB"/>
        </w:rPr>
      </w:pPr>
      <w:r w:rsidRPr="009522F9">
        <w:rPr>
          <w:rFonts w:ascii="Times New Roman" w:hAnsi="Times New Roman" w:cs="Times New Roman"/>
          <w:color w:val="000000" w:themeColor="text1"/>
          <w:lang w:val="en-US"/>
        </w:rPr>
        <w:t>***</w:t>
      </w:r>
      <w:r w:rsidR="00BC469C">
        <w:rPr>
          <w:rFonts w:ascii="Times New Roman" w:hAnsi="Times New Roman" w:cs="Times New Roman"/>
          <w:color w:val="000000" w:themeColor="text1"/>
          <w:lang w:val="en-GB"/>
        </w:rPr>
        <w:t>I</w:t>
      </w:r>
      <w:r w:rsidRPr="009522F9">
        <w:rPr>
          <w:rFonts w:ascii="Times New Roman" w:hAnsi="Times New Roman" w:cs="Times New Roman"/>
          <w:color w:val="000000" w:themeColor="text1"/>
          <w:lang w:val="en-GB"/>
        </w:rPr>
        <w:t xml:space="preserve">ncluding (samples/patient): AML (4/4), other </w:t>
      </w:r>
      <w:proofErr w:type="spellStart"/>
      <w:r w:rsidRPr="009522F9">
        <w:rPr>
          <w:rFonts w:ascii="Times New Roman" w:hAnsi="Times New Roman" w:cs="Times New Roman"/>
          <w:color w:val="000000" w:themeColor="text1"/>
          <w:lang w:val="en-GB"/>
        </w:rPr>
        <w:t>hematological</w:t>
      </w:r>
      <w:proofErr w:type="spellEnd"/>
      <w:r w:rsidRPr="009522F9">
        <w:rPr>
          <w:rFonts w:ascii="Times New Roman" w:hAnsi="Times New Roman" w:cs="Times New Roman"/>
          <w:color w:val="000000" w:themeColor="text1"/>
          <w:lang w:val="en-GB"/>
        </w:rPr>
        <w:t xml:space="preserve"> malignancies </w:t>
      </w:r>
    </w:p>
    <w:p w14:paraId="11232B79" w14:textId="77777777" w:rsidR="009522F9" w:rsidRPr="009522F9" w:rsidRDefault="009522F9" w:rsidP="009522F9">
      <w:pPr>
        <w:pStyle w:val="FootnoteText"/>
        <w:ind w:left="708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>[</w:t>
      </w:r>
      <w:proofErr w:type="gramStart"/>
      <w:r w:rsidRPr="009522F9">
        <w:rPr>
          <w:rFonts w:ascii="Times New Roman" w:hAnsi="Times New Roman" w:cs="Times New Roman"/>
          <w:color w:val="000000" w:themeColor="text1"/>
          <w:lang w:val="en-GB"/>
        </w:rPr>
        <w:t>lymphoma</w:t>
      </w:r>
      <w:proofErr w:type="gramEnd"/>
      <w:r w:rsidRPr="009522F9">
        <w:rPr>
          <w:rFonts w:ascii="Times New Roman" w:hAnsi="Times New Roman" w:cs="Times New Roman"/>
          <w:color w:val="000000" w:themeColor="text1"/>
          <w:lang w:val="en-GB"/>
        </w:rPr>
        <w:t xml:space="preserve"> (3/2), CMML (4/3); MPN (TE, PV, MFI, 12/9)</w:t>
      </w:r>
      <w:r>
        <w:rPr>
          <w:rFonts w:ascii="Times New Roman" w:hAnsi="Times New Roman" w:cs="Times New Roman"/>
          <w:color w:val="000000" w:themeColor="text1"/>
          <w:lang w:val="en-GB"/>
        </w:rPr>
        <w:t>]</w:t>
      </w:r>
      <w:r w:rsidRPr="009522F9">
        <w:rPr>
          <w:rFonts w:ascii="Times New Roman" w:hAnsi="Times New Roman" w:cs="Times New Roman"/>
          <w:color w:val="000000" w:themeColor="text1"/>
          <w:lang w:val="en-GB"/>
        </w:rPr>
        <w:t>.</w:t>
      </w:r>
    </w:p>
    <w:p w14:paraId="0D476F7E" w14:textId="77777777" w:rsidR="009522F9" w:rsidRPr="005E64D8" w:rsidRDefault="009522F9" w:rsidP="009522F9">
      <w:pPr>
        <w:suppressAutoHyphens w:val="0"/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088CE089" w14:textId="77777777" w:rsidR="00F32637" w:rsidRPr="009522F9" w:rsidRDefault="00F32637">
      <w:pPr>
        <w:rPr>
          <w:lang w:val="en-US"/>
        </w:rPr>
      </w:pPr>
    </w:p>
    <w:sectPr w:rsidR="00F32637" w:rsidRPr="009522F9" w:rsidSect="00B84F3A">
      <w:footerReference w:type="even" r:id="rId7"/>
      <w:footerReference w:type="default" r:id="rId8"/>
      <w:pgSz w:w="11906" w:h="16838" w:code="9"/>
      <w:pgMar w:top="1440" w:right="1440" w:bottom="1440" w:left="1440" w:header="0" w:footer="709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B90CE4" w14:textId="77777777" w:rsidR="00307B12" w:rsidRDefault="00307B12">
      <w:pPr>
        <w:spacing w:after="0" w:line="240" w:lineRule="auto"/>
      </w:pPr>
      <w:r>
        <w:separator/>
      </w:r>
    </w:p>
  </w:endnote>
  <w:endnote w:type="continuationSeparator" w:id="0">
    <w:p w14:paraId="35DC6794" w14:textId="77777777" w:rsidR="00307B12" w:rsidRDefault="00307B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2276F6" w14:textId="77777777" w:rsidR="00307B12" w:rsidRDefault="00307B12" w:rsidP="00B84F3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F3A7D73" w14:textId="77777777" w:rsidR="00307B12" w:rsidRDefault="00307B1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55CC26" w14:textId="77777777" w:rsidR="00307B12" w:rsidRDefault="00307B12" w:rsidP="00B84F3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47928">
      <w:rPr>
        <w:rStyle w:val="PageNumber"/>
        <w:noProof/>
      </w:rPr>
      <w:t>1</w:t>
    </w:r>
    <w:r>
      <w:rPr>
        <w:rStyle w:val="PageNumber"/>
      </w:rPr>
      <w:fldChar w:fldCharType="end"/>
    </w:r>
  </w:p>
  <w:p w14:paraId="7B85B5A8" w14:textId="77777777" w:rsidR="00307B12" w:rsidRDefault="00307B12">
    <w:pPr>
      <w:pStyle w:val="Footer"/>
      <w:ind w:right="360"/>
      <w:jc w:val="right"/>
    </w:pPr>
  </w:p>
  <w:p w14:paraId="5396D56E" w14:textId="77777777" w:rsidR="00307B12" w:rsidRDefault="00307B1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8E9E3F" w14:textId="77777777" w:rsidR="00307B12" w:rsidRDefault="00307B12">
      <w:pPr>
        <w:spacing w:after="0" w:line="240" w:lineRule="auto"/>
      </w:pPr>
      <w:r>
        <w:separator/>
      </w:r>
    </w:p>
  </w:footnote>
  <w:footnote w:type="continuationSeparator" w:id="0">
    <w:p w14:paraId="2F6B7FF7" w14:textId="77777777" w:rsidR="00307B12" w:rsidRDefault="00307B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2F9"/>
    <w:rsid w:val="00307B12"/>
    <w:rsid w:val="005971BE"/>
    <w:rsid w:val="00947928"/>
    <w:rsid w:val="009522F9"/>
    <w:rsid w:val="00A0650E"/>
    <w:rsid w:val="00B84F3A"/>
    <w:rsid w:val="00BC469C"/>
    <w:rsid w:val="00F32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BF07A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2F9"/>
    <w:pPr>
      <w:suppressAutoHyphens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9522F9"/>
  </w:style>
  <w:style w:type="character" w:styleId="PageNumber">
    <w:name w:val="page number"/>
    <w:basedOn w:val="DefaultParagraphFont"/>
    <w:uiPriority w:val="99"/>
    <w:semiHidden/>
    <w:unhideWhenUsed/>
    <w:rsid w:val="009522F9"/>
  </w:style>
  <w:style w:type="paragraph" w:styleId="Footer">
    <w:name w:val="footer"/>
    <w:basedOn w:val="Normal"/>
    <w:link w:val="FooterChar"/>
    <w:uiPriority w:val="99"/>
    <w:unhideWhenUsed/>
    <w:rsid w:val="009522F9"/>
    <w:pPr>
      <w:tabs>
        <w:tab w:val="center" w:pos="4819"/>
        <w:tab w:val="right" w:pos="9638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1">
    <w:name w:val="Footer Char1"/>
    <w:basedOn w:val="DefaultParagraphFont"/>
    <w:uiPriority w:val="99"/>
    <w:semiHidden/>
    <w:rsid w:val="009522F9"/>
    <w:rPr>
      <w:rFonts w:ascii="Calibri" w:eastAsia="Calibri" w:hAnsi="Calibri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9522F9"/>
    <w:pPr>
      <w:suppressAutoHyphens w:val="0"/>
      <w:spacing w:after="0" w:line="240" w:lineRule="auto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522F9"/>
    <w:rPr>
      <w:rFonts w:eastAsiaTheme="minorEastAsia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9522F9"/>
    <w:rPr>
      <w:rFonts w:eastAsiaTheme="minorEastAsia" w:cstheme="minorBidi"/>
      <w:bCs w:val="0"/>
      <w:i/>
      <w:iCs/>
      <w:color w:val="808080" w:themeColor="text1" w:themeTint="7F"/>
      <w:szCs w:val="22"/>
      <w:lang w:val="it-IT"/>
    </w:rPr>
  </w:style>
  <w:style w:type="table" w:customStyle="1" w:styleId="Sfondochiaro-Colore11">
    <w:name w:val="Sfondo chiaro - Colore 11"/>
    <w:basedOn w:val="TableNormal"/>
    <w:uiPriority w:val="60"/>
    <w:rsid w:val="009522F9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2F9"/>
    <w:pPr>
      <w:suppressAutoHyphens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9522F9"/>
  </w:style>
  <w:style w:type="character" w:styleId="PageNumber">
    <w:name w:val="page number"/>
    <w:basedOn w:val="DefaultParagraphFont"/>
    <w:uiPriority w:val="99"/>
    <w:semiHidden/>
    <w:unhideWhenUsed/>
    <w:rsid w:val="009522F9"/>
  </w:style>
  <w:style w:type="paragraph" w:styleId="Footer">
    <w:name w:val="footer"/>
    <w:basedOn w:val="Normal"/>
    <w:link w:val="FooterChar"/>
    <w:uiPriority w:val="99"/>
    <w:unhideWhenUsed/>
    <w:rsid w:val="009522F9"/>
    <w:pPr>
      <w:tabs>
        <w:tab w:val="center" w:pos="4819"/>
        <w:tab w:val="right" w:pos="9638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1">
    <w:name w:val="Footer Char1"/>
    <w:basedOn w:val="DefaultParagraphFont"/>
    <w:uiPriority w:val="99"/>
    <w:semiHidden/>
    <w:rsid w:val="009522F9"/>
    <w:rPr>
      <w:rFonts w:ascii="Calibri" w:eastAsia="Calibri" w:hAnsi="Calibri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9522F9"/>
    <w:pPr>
      <w:suppressAutoHyphens w:val="0"/>
      <w:spacing w:after="0" w:line="240" w:lineRule="auto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522F9"/>
    <w:rPr>
      <w:rFonts w:eastAsiaTheme="minorEastAsia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9522F9"/>
    <w:rPr>
      <w:rFonts w:eastAsiaTheme="minorEastAsia" w:cstheme="minorBidi"/>
      <w:bCs w:val="0"/>
      <w:i/>
      <w:iCs/>
      <w:color w:val="808080" w:themeColor="text1" w:themeTint="7F"/>
      <w:szCs w:val="22"/>
      <w:lang w:val="it-IT"/>
    </w:rPr>
  </w:style>
  <w:style w:type="table" w:customStyle="1" w:styleId="Sfondochiaro-Colore11">
    <w:name w:val="Sfondo chiaro - Colore 11"/>
    <w:basedOn w:val="TableNormal"/>
    <w:uiPriority w:val="60"/>
    <w:rsid w:val="009522F9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0</Words>
  <Characters>688</Characters>
  <Application>Microsoft Macintosh Word</Application>
  <DocSecurity>0</DocSecurity>
  <Lines>5</Lines>
  <Paragraphs>1</Paragraphs>
  <ScaleCrop>false</ScaleCrop>
  <Company> </Company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 A</cp:lastModifiedBy>
  <cp:revision>5</cp:revision>
  <dcterms:created xsi:type="dcterms:W3CDTF">2014-11-12T13:23:00Z</dcterms:created>
  <dcterms:modified xsi:type="dcterms:W3CDTF">2015-05-29T08:32:00Z</dcterms:modified>
</cp:coreProperties>
</file>